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F95C1" w14:textId="5E59F9C9" w:rsidR="00FC686A" w:rsidRPr="00C1217F" w:rsidRDefault="00DD2904" w:rsidP="00DD2904">
      <w:pPr>
        <w:jc w:val="center"/>
        <w:rPr>
          <w:b/>
          <w:bCs/>
          <w:color w:val="000000" w:themeColor="text1"/>
        </w:rPr>
      </w:pPr>
      <w:r w:rsidRPr="00C1217F">
        <w:rPr>
          <w:b/>
          <w:bCs/>
          <w:color w:val="000000" w:themeColor="text1"/>
        </w:rPr>
        <w:t>Supplemental Material</w:t>
      </w:r>
    </w:p>
    <w:p w14:paraId="3CD075CD" w14:textId="244414E3" w:rsidR="00DD2904" w:rsidRPr="00C1217F" w:rsidRDefault="00DD2904">
      <w:pPr>
        <w:rPr>
          <w:color w:val="000000" w:themeColor="text1"/>
        </w:rPr>
      </w:pPr>
    </w:p>
    <w:p w14:paraId="54A5EC3D" w14:textId="3EC28F21" w:rsidR="009A20D5" w:rsidRPr="00C1217F" w:rsidRDefault="00DD2904">
      <w:pPr>
        <w:rPr>
          <w:color w:val="000000" w:themeColor="text1"/>
          <w:lang w:val="en-US"/>
        </w:rPr>
      </w:pPr>
      <w:r w:rsidRPr="00C1217F">
        <w:rPr>
          <w:noProof/>
          <w:color w:val="000000" w:themeColor="text1"/>
          <w:lang w:val="en-US"/>
        </w:rPr>
        <w:drawing>
          <wp:inline distT="0" distB="0" distL="0" distR="0" wp14:anchorId="6E1F59AD" wp14:editId="41082C7F">
            <wp:extent cx="2756549" cy="256644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160" cy="259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noProof/>
          <w:color w:val="000000" w:themeColor="text1"/>
          <w:lang w:val="en-US"/>
        </w:rPr>
        <w:drawing>
          <wp:inline distT="0" distB="0" distL="0" distR="0" wp14:anchorId="375949DE" wp14:editId="7A9A2C49">
            <wp:extent cx="2775915" cy="2584473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270" cy="2634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A23BE" w14:textId="314D01D8" w:rsidR="00DD2904" w:rsidRPr="00C1217F" w:rsidRDefault="00DD2904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color w:val="000000" w:themeColor="text1"/>
          <w:lang w:val="en-GB"/>
        </w:rPr>
        <w:t xml:space="preserve">Figure A Comparison of maximal strength from pre- to post-test in the stretching group (IG1), the </w:t>
      </w:r>
      <w:r w:rsidR="00E82451" w:rsidRPr="00C1217F">
        <w:rPr>
          <w:rFonts w:cstheme="minorHAnsi"/>
          <w:color w:val="000000" w:themeColor="text1"/>
          <w:lang w:val="en-GB"/>
        </w:rPr>
        <w:t>hypertrophy</w:t>
      </w:r>
      <w:r w:rsidRPr="00C1217F">
        <w:rPr>
          <w:rFonts w:cstheme="minorHAnsi"/>
          <w:color w:val="000000" w:themeColor="text1"/>
          <w:lang w:val="en-GB"/>
        </w:rPr>
        <w:t xml:space="preserve"> training group (IG2) and the control group (CG) with extended (a) and bent knee joint (b) under consideration of individual progressions </w:t>
      </w:r>
    </w:p>
    <w:p w14:paraId="4FA9D087" w14:textId="40B1A4E2" w:rsidR="00DD2904" w:rsidRPr="00C1217F" w:rsidRDefault="00DD2904">
      <w:pPr>
        <w:rPr>
          <w:rFonts w:cstheme="minorHAnsi"/>
          <w:color w:val="000000" w:themeColor="text1"/>
          <w:lang w:val="en-GB"/>
        </w:rPr>
      </w:pPr>
    </w:p>
    <w:p w14:paraId="7A0F43C5" w14:textId="77777777" w:rsidR="00DD2904" w:rsidRPr="00C1217F" w:rsidRDefault="00DD2904">
      <w:pPr>
        <w:rPr>
          <w:rFonts w:cstheme="minorHAnsi"/>
          <w:color w:val="000000" w:themeColor="text1"/>
          <w:lang w:val="en-GB"/>
        </w:rPr>
      </w:pPr>
    </w:p>
    <w:p w14:paraId="2DADC1B8" w14:textId="6CA79C25" w:rsidR="00DD2904" w:rsidRPr="00C1217F" w:rsidRDefault="00DD2904" w:rsidP="00DD2904">
      <w:pPr>
        <w:rPr>
          <w:color w:val="000000" w:themeColor="text1"/>
          <w:lang w:val="en-US"/>
        </w:rPr>
      </w:pPr>
      <w:r w:rsidRPr="00C1217F">
        <w:rPr>
          <w:noProof/>
          <w:color w:val="000000" w:themeColor="text1"/>
          <w:lang w:val="en-US"/>
        </w:rPr>
        <w:drawing>
          <wp:inline distT="0" distB="0" distL="0" distR="0" wp14:anchorId="6916D82A" wp14:editId="59B5FE3B">
            <wp:extent cx="2829968" cy="2634797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692" cy="2637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noProof/>
          <w:color w:val="000000" w:themeColor="text1"/>
          <w:lang w:val="en-US"/>
        </w:rPr>
        <w:drawing>
          <wp:inline distT="0" distB="0" distL="0" distR="0" wp14:anchorId="751E1E8A" wp14:editId="09712437">
            <wp:extent cx="2809945" cy="2616156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542" cy="2667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B0E46" w14:textId="77777777" w:rsidR="009A20D5" w:rsidRPr="00C1217F" w:rsidRDefault="009A20D5" w:rsidP="00DD2904">
      <w:pPr>
        <w:rPr>
          <w:rFonts w:cstheme="minorHAnsi"/>
          <w:color w:val="000000" w:themeColor="text1"/>
          <w:lang w:val="en-GB"/>
        </w:rPr>
      </w:pPr>
    </w:p>
    <w:p w14:paraId="7893C286" w14:textId="25463CE6" w:rsidR="00DD2904" w:rsidRPr="00C1217F" w:rsidRDefault="00DD2904" w:rsidP="00DD2904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color w:val="000000" w:themeColor="text1"/>
          <w:lang w:val="en-GB"/>
        </w:rPr>
        <w:t xml:space="preserve">Figure B Comparison of flexibility from pre- to post-test in the stretching group (IG1), the </w:t>
      </w:r>
      <w:r w:rsidR="00E82451" w:rsidRPr="00C1217F">
        <w:rPr>
          <w:rFonts w:cstheme="minorHAnsi"/>
          <w:color w:val="000000" w:themeColor="text1"/>
          <w:lang w:val="en-GB"/>
        </w:rPr>
        <w:t>hypertrophy</w:t>
      </w:r>
      <w:r w:rsidRPr="00C1217F">
        <w:rPr>
          <w:rFonts w:cstheme="minorHAnsi"/>
          <w:color w:val="000000" w:themeColor="text1"/>
          <w:lang w:val="en-GB"/>
        </w:rPr>
        <w:t xml:space="preserve"> training group (IG2) and the control group (CG) in the knee to wall stretch (a) and via the goniometer of the orthosis (b) under consideration of individual progressions </w:t>
      </w:r>
    </w:p>
    <w:p w14:paraId="28F59DFC" w14:textId="71BAA017" w:rsidR="00DD2904" w:rsidRPr="00C1217F" w:rsidRDefault="00DD2904" w:rsidP="00DD2904">
      <w:pPr>
        <w:rPr>
          <w:color w:val="000000" w:themeColor="text1"/>
          <w:lang w:val="en-US"/>
        </w:rPr>
      </w:pPr>
    </w:p>
    <w:p w14:paraId="1F9C8081" w14:textId="3725A77D" w:rsidR="00DD2904" w:rsidRPr="00C1217F" w:rsidRDefault="00DD2904" w:rsidP="00DD2904">
      <w:pPr>
        <w:rPr>
          <w:color w:val="000000" w:themeColor="text1"/>
          <w:lang w:val="en-US"/>
        </w:rPr>
      </w:pPr>
    </w:p>
    <w:p w14:paraId="3A97493E" w14:textId="58E19967" w:rsidR="009A20D5" w:rsidRPr="00C1217F" w:rsidRDefault="009A20D5" w:rsidP="00DD2904">
      <w:pPr>
        <w:rPr>
          <w:color w:val="000000" w:themeColor="text1"/>
          <w:lang w:val="en-US"/>
        </w:rPr>
      </w:pPr>
    </w:p>
    <w:p w14:paraId="61C6E200" w14:textId="25D9152F" w:rsidR="009A20D5" w:rsidRPr="00C1217F" w:rsidRDefault="009A20D5" w:rsidP="00DD2904">
      <w:pPr>
        <w:rPr>
          <w:color w:val="000000" w:themeColor="text1"/>
          <w:lang w:val="en-US"/>
        </w:rPr>
      </w:pPr>
    </w:p>
    <w:p w14:paraId="140E773B" w14:textId="0A00CD08" w:rsidR="009A20D5" w:rsidRPr="00C1217F" w:rsidRDefault="009A20D5" w:rsidP="00DD2904">
      <w:pPr>
        <w:rPr>
          <w:color w:val="000000" w:themeColor="text1"/>
          <w:lang w:val="en-US"/>
        </w:rPr>
      </w:pPr>
    </w:p>
    <w:p w14:paraId="5BC66107" w14:textId="6485416D" w:rsidR="009A20D5" w:rsidRPr="00C1217F" w:rsidRDefault="009A20D5" w:rsidP="00DD2904">
      <w:pPr>
        <w:rPr>
          <w:color w:val="000000" w:themeColor="text1"/>
          <w:lang w:val="en-US"/>
        </w:rPr>
      </w:pPr>
    </w:p>
    <w:p w14:paraId="672BE469" w14:textId="77777777" w:rsidR="009A20D5" w:rsidRPr="00C1217F" w:rsidRDefault="009A20D5" w:rsidP="00DD2904">
      <w:pPr>
        <w:rPr>
          <w:color w:val="000000" w:themeColor="text1"/>
          <w:lang w:val="en-US"/>
        </w:rPr>
      </w:pPr>
    </w:p>
    <w:p w14:paraId="04030F8C" w14:textId="044FDA58" w:rsidR="00DD2904" w:rsidRPr="00C1217F" w:rsidRDefault="00DD2904">
      <w:pPr>
        <w:rPr>
          <w:color w:val="000000" w:themeColor="text1"/>
          <w:lang w:val="en-US"/>
        </w:rPr>
      </w:pPr>
      <w:r w:rsidRPr="00C1217F">
        <w:rPr>
          <w:noProof/>
          <w:color w:val="000000" w:themeColor="text1"/>
          <w:lang w:val="en-US"/>
        </w:rPr>
        <w:drawing>
          <wp:inline distT="0" distB="0" distL="0" distR="0" wp14:anchorId="7481250C" wp14:editId="1716D42D">
            <wp:extent cx="2836642" cy="2641011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976" cy="2669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noProof/>
          <w:color w:val="000000" w:themeColor="text1"/>
          <w:lang w:val="en-US"/>
        </w:rPr>
        <w:drawing>
          <wp:inline distT="0" distB="0" distL="0" distR="0" wp14:anchorId="68D5EFF5" wp14:editId="4C2060D3">
            <wp:extent cx="2838884" cy="2643099"/>
            <wp:effectExtent l="0" t="0" r="635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866" cy="2665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5DC10" w14:textId="77777777" w:rsidR="009A20D5" w:rsidRPr="00C1217F" w:rsidRDefault="009A20D5">
      <w:pPr>
        <w:rPr>
          <w:rFonts w:cstheme="minorHAnsi"/>
          <w:color w:val="000000" w:themeColor="text1"/>
          <w:lang w:val="en-GB"/>
        </w:rPr>
      </w:pPr>
    </w:p>
    <w:p w14:paraId="52AFA3A4" w14:textId="5092A09C" w:rsidR="009A20D5" w:rsidRPr="00C1217F" w:rsidRDefault="009A20D5">
      <w:pPr>
        <w:rPr>
          <w:rFonts w:cstheme="minorHAnsi"/>
          <w:color w:val="000000" w:themeColor="text1"/>
          <w:lang w:val="en-GB"/>
        </w:rPr>
      </w:pPr>
    </w:p>
    <w:p w14:paraId="06782389" w14:textId="42769B05" w:rsidR="00DD2904" w:rsidRPr="00C1217F" w:rsidRDefault="00DD2904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color w:val="000000" w:themeColor="text1"/>
          <w:lang w:val="en-GB"/>
        </w:rPr>
        <w:t xml:space="preserve">Figure C Comparison of hypertrophy from pre- to post-test in the stretching group (IG1), the </w:t>
      </w:r>
      <w:r w:rsidR="00E82451" w:rsidRPr="00C1217F">
        <w:rPr>
          <w:rFonts w:cstheme="minorHAnsi"/>
          <w:color w:val="000000" w:themeColor="text1"/>
          <w:lang w:val="en-GB"/>
        </w:rPr>
        <w:t>hypertrophy</w:t>
      </w:r>
      <w:r w:rsidRPr="00C1217F">
        <w:rPr>
          <w:rFonts w:cstheme="minorHAnsi"/>
          <w:color w:val="000000" w:themeColor="text1"/>
          <w:lang w:val="en-GB"/>
        </w:rPr>
        <w:t xml:space="preserve"> training group (IG2) and the control group (CG) in lateral head of the gastrocnemius (a) and the medial head of the gastrocnemius (b) under consideration of individual progressions</w:t>
      </w:r>
    </w:p>
    <w:p w14:paraId="21584CD5" w14:textId="6B0166DF" w:rsidR="009A20D5" w:rsidRPr="00C1217F" w:rsidRDefault="009A20D5">
      <w:pPr>
        <w:rPr>
          <w:rFonts w:cstheme="minorHAnsi"/>
          <w:color w:val="000000" w:themeColor="text1"/>
          <w:lang w:val="en-GB"/>
        </w:rPr>
      </w:pPr>
    </w:p>
    <w:p w14:paraId="0B35A3F3" w14:textId="77777777" w:rsidR="00654D6F" w:rsidRPr="00C1217F" w:rsidRDefault="00654D6F" w:rsidP="00654D6F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23DF61B8" wp14:editId="4BB48B69">
            <wp:extent cx="2758217" cy="2192429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148" cy="221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6855247E" wp14:editId="2565DE73">
            <wp:extent cx="2812959" cy="2235942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905" cy="225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C270E" w14:textId="2C4E8743" w:rsidR="009A20D5" w:rsidRPr="00C1217F" w:rsidRDefault="00654D6F">
      <w:pPr>
        <w:rPr>
          <w:rFonts w:cstheme="minorHAnsi"/>
          <w:color w:val="000000" w:themeColor="text1"/>
          <w:lang w:val="en-GB"/>
        </w:rPr>
      </w:pPr>
      <w:r w:rsidRPr="00C1217F">
        <w:rPr>
          <w:color w:val="000000" w:themeColor="text1"/>
          <w:lang w:val="en-GB"/>
        </w:rPr>
        <w:t>Figure D</w:t>
      </w:r>
      <w:r w:rsidRPr="00C1217F">
        <w:rPr>
          <w:rFonts w:cstheme="minorHAnsi"/>
          <w:color w:val="000000" w:themeColor="text1"/>
          <w:lang w:val="en-GB"/>
        </w:rPr>
        <w:t xml:space="preserve"> Comparison of increases in maximal strength in the stretching group (IG1)and the </w:t>
      </w:r>
      <w:r w:rsidR="00E82451" w:rsidRPr="00C1217F">
        <w:rPr>
          <w:rFonts w:cstheme="minorHAnsi"/>
          <w:color w:val="000000" w:themeColor="text1"/>
          <w:lang w:val="en-GB"/>
        </w:rPr>
        <w:t>hypertrophy</w:t>
      </w:r>
      <w:r w:rsidRPr="00C1217F">
        <w:rPr>
          <w:rFonts w:cstheme="minorHAnsi"/>
          <w:color w:val="000000" w:themeColor="text1"/>
          <w:lang w:val="en-GB"/>
        </w:rPr>
        <w:t xml:space="preserve"> training group (IG2) with extended and bent knee joint illustrating the group differences in mean differences</w:t>
      </w:r>
    </w:p>
    <w:p w14:paraId="2B02B38F" w14:textId="21AF2BCD" w:rsidR="00654D6F" w:rsidRPr="00C1217F" w:rsidRDefault="00654D6F">
      <w:pPr>
        <w:rPr>
          <w:rFonts w:cstheme="minorHAnsi"/>
          <w:color w:val="000000" w:themeColor="text1"/>
          <w:lang w:val="en-GB"/>
        </w:rPr>
      </w:pPr>
    </w:p>
    <w:p w14:paraId="45E76089" w14:textId="080986E4" w:rsidR="00654D6F" w:rsidRPr="00C1217F" w:rsidRDefault="00654D6F" w:rsidP="00654D6F">
      <w:pPr>
        <w:rPr>
          <w:noProof/>
          <w:lang w:val="en-US"/>
        </w:rPr>
      </w:pP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586F46DA" wp14:editId="3FFE064B">
            <wp:extent cx="2745084" cy="2181990"/>
            <wp:effectExtent l="0" t="0" r="0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725" cy="219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noProof/>
          <w:lang w:val="en-US"/>
        </w:rPr>
        <w:t xml:space="preserve"> </w:t>
      </w: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0F4430B5" wp14:editId="460D51D7">
            <wp:extent cx="2729851" cy="2171663"/>
            <wp:effectExtent l="0" t="0" r="1270" b="63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66991" cy="220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88DE0" w14:textId="77777777" w:rsidR="00654D6F" w:rsidRPr="00C1217F" w:rsidRDefault="00654D6F" w:rsidP="00654D6F">
      <w:pPr>
        <w:rPr>
          <w:rFonts w:cstheme="minorHAnsi"/>
          <w:color w:val="000000" w:themeColor="text1"/>
          <w:lang w:val="en-GB"/>
        </w:rPr>
      </w:pPr>
    </w:p>
    <w:p w14:paraId="2E481B88" w14:textId="2F08BA8B" w:rsidR="00654D6F" w:rsidRPr="00C1217F" w:rsidRDefault="00654D6F" w:rsidP="00654D6F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color w:val="000000" w:themeColor="text1"/>
          <w:lang w:val="en-GB"/>
        </w:rPr>
        <w:t xml:space="preserve">Figure E Comparison of increases in flexibility in the stretching group (IG1)and the </w:t>
      </w:r>
      <w:r w:rsidR="00E82451" w:rsidRPr="00C1217F">
        <w:rPr>
          <w:rFonts w:cstheme="minorHAnsi"/>
          <w:color w:val="000000" w:themeColor="text1"/>
          <w:lang w:val="en-GB"/>
        </w:rPr>
        <w:t xml:space="preserve">hypertrophy </w:t>
      </w:r>
      <w:r w:rsidRPr="00C1217F">
        <w:rPr>
          <w:rFonts w:cstheme="minorHAnsi"/>
          <w:color w:val="000000" w:themeColor="text1"/>
          <w:lang w:val="en-GB"/>
        </w:rPr>
        <w:t>training group (IG2) in the knee to wall stretch and via the goniometer of the orthosis illustrating the group differences in mean differences</w:t>
      </w:r>
    </w:p>
    <w:p w14:paraId="58300973" w14:textId="24285950" w:rsidR="00654D6F" w:rsidRPr="00C1217F" w:rsidRDefault="00654D6F">
      <w:pPr>
        <w:rPr>
          <w:color w:val="000000" w:themeColor="text1"/>
          <w:lang w:val="en-GB"/>
        </w:rPr>
      </w:pPr>
    </w:p>
    <w:p w14:paraId="36ACB67B" w14:textId="77777777" w:rsidR="00654D6F" w:rsidRPr="00C1217F" w:rsidRDefault="00654D6F" w:rsidP="00654D6F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1AE154EB" wp14:editId="518372BE">
            <wp:extent cx="2820395" cy="224929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47465" cy="227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17F">
        <w:rPr>
          <w:noProof/>
          <w:lang w:val="en-US"/>
        </w:rPr>
        <w:t xml:space="preserve"> </w:t>
      </w:r>
      <w:r w:rsidRPr="00C1217F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3AD5C5C8" wp14:editId="36114C91">
            <wp:extent cx="2756535" cy="2198361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86039" cy="222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6DC0D" w14:textId="161D31DA" w:rsidR="00654D6F" w:rsidRDefault="00654D6F" w:rsidP="00654D6F">
      <w:pPr>
        <w:rPr>
          <w:rFonts w:cstheme="minorHAnsi"/>
          <w:color w:val="000000" w:themeColor="text1"/>
          <w:lang w:val="en-GB"/>
        </w:rPr>
      </w:pPr>
      <w:r w:rsidRPr="00C1217F">
        <w:rPr>
          <w:rFonts w:cstheme="minorHAnsi"/>
          <w:color w:val="000000" w:themeColor="text1"/>
          <w:lang w:val="en-GB"/>
        </w:rPr>
        <w:t xml:space="preserve">Figure F Comparison of progressions in muscle thickness in the stretching group (IG1) and the </w:t>
      </w:r>
      <w:r w:rsidR="00E82451" w:rsidRPr="00C1217F">
        <w:rPr>
          <w:rFonts w:cstheme="minorHAnsi"/>
          <w:color w:val="000000" w:themeColor="text1"/>
          <w:lang w:val="en-GB"/>
        </w:rPr>
        <w:t>hypertrophy</w:t>
      </w:r>
      <w:r w:rsidRPr="00C1217F">
        <w:rPr>
          <w:rFonts w:cstheme="minorHAnsi"/>
          <w:color w:val="000000" w:themeColor="text1"/>
          <w:lang w:val="en-GB"/>
        </w:rPr>
        <w:t xml:space="preserve"> training group (IG2) in lateral head of the gastrocnemius and the medial head of the gastrocnemius illustrating the group differences in mean differences</w:t>
      </w:r>
    </w:p>
    <w:p w14:paraId="3AF72755" w14:textId="77777777" w:rsidR="00654D6F" w:rsidRPr="009A20D5" w:rsidRDefault="00654D6F">
      <w:pPr>
        <w:rPr>
          <w:color w:val="000000" w:themeColor="text1"/>
          <w:lang w:val="en-GB"/>
        </w:rPr>
      </w:pPr>
      <w:bookmarkStart w:id="0" w:name="_GoBack"/>
      <w:bookmarkEnd w:id="0"/>
    </w:p>
    <w:sectPr w:rsidR="00654D6F" w:rsidRPr="009A20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04"/>
    <w:rsid w:val="00060A98"/>
    <w:rsid w:val="005B6450"/>
    <w:rsid w:val="00654D6F"/>
    <w:rsid w:val="0082184C"/>
    <w:rsid w:val="009A20D5"/>
    <w:rsid w:val="009A25DC"/>
    <w:rsid w:val="00C1217F"/>
    <w:rsid w:val="00D662B3"/>
    <w:rsid w:val="00DD1A51"/>
    <w:rsid w:val="00DD2904"/>
    <w:rsid w:val="00E82451"/>
    <w:rsid w:val="00FC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4B79"/>
  <w15:chartTrackingRefBased/>
  <w15:docId w15:val="{3FC81A28-BA35-5243-A8FE-6695B296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2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Lakshmi R.</cp:lastModifiedBy>
  <cp:revision>4</cp:revision>
  <dcterms:created xsi:type="dcterms:W3CDTF">2023-03-03T16:54:00Z</dcterms:created>
  <dcterms:modified xsi:type="dcterms:W3CDTF">2023-03-21T16:49:00Z</dcterms:modified>
</cp:coreProperties>
</file>